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369" w:rsidRPr="00C0098B" w:rsidRDefault="00B75369" w:rsidP="00B75369">
      <w:pPr>
        <w:rPr>
          <w:sz w:val="24"/>
        </w:rPr>
      </w:pPr>
      <w:proofErr w:type="spellStart"/>
      <w:r w:rsidRPr="00C0098B">
        <w:rPr>
          <w:b/>
          <w:sz w:val="24"/>
        </w:rPr>
        <w:t>eTable</w:t>
      </w:r>
      <w:proofErr w:type="spellEnd"/>
      <w:r w:rsidRPr="00C0098B">
        <w:rPr>
          <w:b/>
          <w:sz w:val="24"/>
        </w:rPr>
        <w:t xml:space="preserve"> </w:t>
      </w:r>
      <w:r w:rsidR="00AB7326">
        <w:rPr>
          <w:b/>
          <w:sz w:val="24"/>
        </w:rPr>
        <w:t>4</w:t>
      </w:r>
      <w:r w:rsidRPr="00C0098B">
        <w:rPr>
          <w:b/>
          <w:sz w:val="24"/>
        </w:rPr>
        <w:t>.</w:t>
      </w:r>
      <w:r w:rsidRPr="00C0098B">
        <w:rPr>
          <w:sz w:val="24"/>
        </w:rPr>
        <w:t xml:space="preserve"> Accuracy of the GEP test in the 523-patien</w:t>
      </w:r>
      <w:bookmarkStart w:id="0" w:name="_GoBack"/>
      <w:bookmarkEnd w:id="0"/>
      <w:r w:rsidRPr="00C0098B">
        <w:rPr>
          <w:sz w:val="24"/>
        </w:rPr>
        <w:t xml:space="preserve">t cohort, limiting GEP </w:t>
      </w:r>
      <w:r w:rsidR="00DC0EA5" w:rsidRPr="00C0098B">
        <w:rPr>
          <w:sz w:val="24"/>
        </w:rPr>
        <w:t>result</w:t>
      </w:r>
      <w:r w:rsidRPr="00C0098B">
        <w:rPr>
          <w:sz w:val="24"/>
        </w:rPr>
        <w:t xml:space="preserve"> to the normal confidence Class 1A or Class 2B groups.</w:t>
      </w:r>
    </w:p>
    <w:tbl>
      <w:tblPr>
        <w:tblW w:w="44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2250"/>
      </w:tblGrid>
      <w:tr w:rsidR="0099723F" w:rsidRPr="00B75369" w:rsidTr="000D493F">
        <w:trPr>
          <w:trHeight w:val="55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5" w:type="dxa"/>
            </w:tcMar>
            <w:vAlign w:val="center"/>
            <w:hideMark/>
          </w:tcPr>
          <w:p w:rsidR="0099723F" w:rsidRPr="00B75369" w:rsidRDefault="0099723F" w:rsidP="00C009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9723F" w:rsidRPr="00B75369" w:rsidRDefault="0099723F" w:rsidP="00C009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75369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4"/>
                <w:szCs w:val="24"/>
              </w:rPr>
              <w:t>% (95% CI)</w:t>
            </w:r>
          </w:p>
        </w:tc>
      </w:tr>
      <w:tr w:rsidR="00436004" w:rsidRPr="00B75369" w:rsidTr="00C0098B">
        <w:trPr>
          <w:trHeight w:val="411"/>
        </w:trPr>
        <w:tc>
          <w:tcPr>
            <w:tcW w:w="4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436004" w:rsidRPr="00436004" w:rsidRDefault="00436004" w:rsidP="00C0098B">
            <w:pPr>
              <w:spacing w:after="0" w:line="240" w:lineRule="auto"/>
              <w:textAlignment w:val="center"/>
              <w:rPr>
                <w:b/>
                <w:sz w:val="24"/>
                <w:szCs w:val="24"/>
              </w:rPr>
            </w:pPr>
            <w:r w:rsidRPr="00436004">
              <w:rPr>
                <w:b/>
                <w:sz w:val="24"/>
                <w:szCs w:val="24"/>
              </w:rPr>
              <w:t>RFS</w:t>
            </w:r>
          </w:p>
        </w:tc>
      </w:tr>
      <w:tr w:rsidR="00B75369" w:rsidRPr="00B75369" w:rsidTr="00C0098B">
        <w:trPr>
          <w:trHeight w:val="41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436004" w:rsidP="00C009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    </w:t>
            </w:r>
            <w:proofErr w:type="spellStart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PV</w:t>
            </w:r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>Class</w:t>
            </w:r>
            <w:proofErr w:type="spellEnd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 xml:space="preserve"> 2B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F913ED" w:rsidP="00C009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55% (46-63%)</w:t>
            </w:r>
          </w:p>
        </w:tc>
      </w:tr>
      <w:tr w:rsidR="00B75369" w:rsidRPr="00B75369" w:rsidTr="00C0098B">
        <w:trPr>
          <w:trHeight w:val="41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436004" w:rsidP="00C0098B">
            <w:pPr>
              <w:spacing w:after="0" w:line="240" w:lineRule="auto"/>
              <w:textAlignment w:val="center"/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    </w:t>
            </w:r>
            <w:proofErr w:type="spellStart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NPV</w:t>
            </w:r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>Class</w:t>
            </w:r>
            <w:proofErr w:type="spellEnd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 xml:space="preserve"> 1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B75369" w:rsidP="00C009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75369">
              <w:t>8</w:t>
            </w:r>
            <w:r w:rsidR="007732B9">
              <w:t>9% (85-93%)</w:t>
            </w:r>
          </w:p>
        </w:tc>
      </w:tr>
      <w:tr w:rsidR="00436004" w:rsidRPr="00B75369" w:rsidTr="00C0098B">
        <w:trPr>
          <w:trHeight w:val="411"/>
        </w:trPr>
        <w:tc>
          <w:tcPr>
            <w:tcW w:w="4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436004" w:rsidRPr="00B75369" w:rsidRDefault="00436004" w:rsidP="00C0098B">
            <w:pPr>
              <w:spacing w:after="0" w:line="240" w:lineRule="auto"/>
              <w:textAlignment w:val="center"/>
            </w:pPr>
            <w:r>
              <w:rPr>
                <w:b/>
                <w:sz w:val="24"/>
                <w:szCs w:val="24"/>
              </w:rPr>
              <w:t>DM</w:t>
            </w:r>
            <w:r w:rsidRPr="00436004">
              <w:rPr>
                <w:b/>
                <w:sz w:val="24"/>
                <w:szCs w:val="24"/>
              </w:rPr>
              <w:t>FS</w:t>
            </w:r>
          </w:p>
        </w:tc>
      </w:tr>
      <w:tr w:rsidR="00B75369" w:rsidRPr="00B75369" w:rsidTr="00C0098B">
        <w:trPr>
          <w:trHeight w:val="41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436004" w:rsidP="00C009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    </w:t>
            </w:r>
            <w:proofErr w:type="spellStart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PV</w:t>
            </w:r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>Class</w:t>
            </w:r>
            <w:proofErr w:type="spellEnd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 xml:space="preserve"> 2B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B75369" w:rsidP="00C009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75369">
              <w:t>45%</w:t>
            </w:r>
            <w:r w:rsidR="00D75257">
              <w:t xml:space="preserve"> (37-54%)</w:t>
            </w:r>
          </w:p>
        </w:tc>
      </w:tr>
      <w:tr w:rsidR="00B75369" w:rsidRPr="00B75369" w:rsidTr="00C0098B">
        <w:trPr>
          <w:trHeight w:val="41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436004" w:rsidP="00C009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    </w:t>
            </w:r>
            <w:proofErr w:type="spellStart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NPV</w:t>
            </w:r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>Class</w:t>
            </w:r>
            <w:proofErr w:type="spellEnd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 xml:space="preserve"> 1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B75369" w:rsidP="00C009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75369">
              <w:t>94%</w:t>
            </w:r>
            <w:r w:rsidR="00D75257">
              <w:t xml:space="preserve"> (90-96%)</w:t>
            </w:r>
          </w:p>
        </w:tc>
      </w:tr>
      <w:tr w:rsidR="00436004" w:rsidRPr="00B75369" w:rsidTr="00C0098B">
        <w:trPr>
          <w:trHeight w:val="411"/>
        </w:trPr>
        <w:tc>
          <w:tcPr>
            <w:tcW w:w="44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:rsidR="00436004" w:rsidRPr="00436004" w:rsidRDefault="00436004" w:rsidP="00C0098B">
            <w:pPr>
              <w:spacing w:after="0" w:line="240" w:lineRule="auto"/>
              <w:textAlignment w:val="center"/>
              <w:rPr>
                <w:rFonts w:ascii="Calibri" w:hAnsi="Calibri"/>
                <w:b/>
                <w:color w:val="000000"/>
              </w:rPr>
            </w:pPr>
            <w:r w:rsidRPr="00436004">
              <w:rPr>
                <w:rFonts w:ascii="Calibri" w:hAnsi="Calibri"/>
                <w:b/>
                <w:color w:val="000000"/>
              </w:rPr>
              <w:t>MSS</w:t>
            </w:r>
          </w:p>
        </w:tc>
      </w:tr>
      <w:tr w:rsidR="00B75369" w:rsidRPr="00B75369" w:rsidTr="00C0098B">
        <w:trPr>
          <w:trHeight w:val="41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436004" w:rsidP="00C009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    </w:t>
            </w:r>
            <w:proofErr w:type="spellStart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PPV</w:t>
            </w:r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>Class</w:t>
            </w:r>
            <w:proofErr w:type="spellEnd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 xml:space="preserve"> 2B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B75369" w:rsidP="00C009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75369">
              <w:rPr>
                <w:rFonts w:ascii="Calibri" w:hAnsi="Calibri"/>
                <w:color w:val="000000"/>
              </w:rPr>
              <w:t>24%</w:t>
            </w:r>
            <w:r w:rsidR="00D75257">
              <w:rPr>
                <w:rFonts w:ascii="Calibri" w:hAnsi="Calibri"/>
                <w:color w:val="000000"/>
              </w:rPr>
              <w:t xml:space="preserve"> (17-32%)</w:t>
            </w:r>
          </w:p>
        </w:tc>
      </w:tr>
      <w:tr w:rsidR="00B75369" w:rsidRPr="00B75369" w:rsidTr="00C0098B">
        <w:trPr>
          <w:trHeight w:val="411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436004" w:rsidP="00C0098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 xml:space="preserve">     </w:t>
            </w:r>
            <w:proofErr w:type="spellStart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</w:rPr>
              <w:t>NPV</w:t>
            </w:r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>Class</w:t>
            </w:r>
            <w:proofErr w:type="spellEnd"/>
            <w:r w:rsidR="00B75369" w:rsidRPr="00B75369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vertAlign w:val="subscript"/>
              </w:rPr>
              <w:t xml:space="preserve"> 1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75369" w:rsidRPr="00B75369" w:rsidRDefault="00B75369" w:rsidP="00C0098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75369">
              <w:rPr>
                <w:rFonts w:ascii="Calibri" w:hAnsi="Calibri"/>
                <w:color w:val="000000"/>
              </w:rPr>
              <w:t>99%</w:t>
            </w:r>
            <w:r w:rsidR="00D75257">
              <w:rPr>
                <w:rFonts w:ascii="Calibri" w:hAnsi="Calibri"/>
                <w:color w:val="000000"/>
              </w:rPr>
              <w:t xml:space="preserve"> (97-100%)</w:t>
            </w:r>
          </w:p>
        </w:tc>
      </w:tr>
    </w:tbl>
    <w:p w:rsidR="00B75369" w:rsidRPr="00C0098B" w:rsidRDefault="00B75369" w:rsidP="00B75369">
      <w:pPr>
        <w:rPr>
          <w:sz w:val="24"/>
        </w:rPr>
      </w:pPr>
    </w:p>
    <w:p w:rsidR="00B07754" w:rsidRPr="00C0098B" w:rsidRDefault="00424E60" w:rsidP="00424E60">
      <w:pPr>
        <w:rPr>
          <w:sz w:val="24"/>
        </w:rPr>
      </w:pPr>
      <w:r w:rsidRPr="00C0098B">
        <w:rPr>
          <w:sz w:val="24"/>
        </w:rPr>
        <w:t>CI, confidence interval; DMFS, distant metastasis-free survival; GEP, gene expression profile; MSS, melanoma-specific survival; NPV: negative predictive value; PPV: positive predictive value; RFS, recurrence-free survival</w:t>
      </w:r>
    </w:p>
    <w:sectPr w:rsidR="00B07754" w:rsidRPr="00C00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A14"/>
    <w:rsid w:val="00007F2F"/>
    <w:rsid w:val="00024847"/>
    <w:rsid w:val="000D493F"/>
    <w:rsid w:val="001D7D91"/>
    <w:rsid w:val="002F3AAE"/>
    <w:rsid w:val="00424E60"/>
    <w:rsid w:val="00436004"/>
    <w:rsid w:val="006C216C"/>
    <w:rsid w:val="007732B9"/>
    <w:rsid w:val="0099723F"/>
    <w:rsid w:val="00A30094"/>
    <w:rsid w:val="00AB7326"/>
    <w:rsid w:val="00B75369"/>
    <w:rsid w:val="00BB6B61"/>
    <w:rsid w:val="00C0098B"/>
    <w:rsid w:val="00C24AAE"/>
    <w:rsid w:val="00CE1A14"/>
    <w:rsid w:val="00D75257"/>
    <w:rsid w:val="00DC0EA5"/>
    <w:rsid w:val="00EA4BD2"/>
    <w:rsid w:val="00F913ED"/>
    <w:rsid w:val="00FF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182B7"/>
  <w15:chartTrackingRefBased/>
  <w15:docId w15:val="{1BBBFBF3-46FE-4FB7-8FA5-08F9D3C1D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475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ook</dc:creator>
  <cp:keywords/>
  <dc:description/>
  <cp:lastModifiedBy>Brooke Middlebrook</cp:lastModifiedBy>
  <cp:revision>8</cp:revision>
  <dcterms:created xsi:type="dcterms:W3CDTF">2017-02-23T16:32:00Z</dcterms:created>
  <dcterms:modified xsi:type="dcterms:W3CDTF">2017-10-13T16:44:00Z</dcterms:modified>
</cp:coreProperties>
</file>